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5918" w14:textId="709A9417" w:rsidR="009D093F" w:rsidRDefault="009D093F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Multimedia Appendix 2. Supplementary figures. </w:t>
      </w:r>
    </w:p>
    <w:p w14:paraId="75301F2D" w14:textId="77777777" w:rsidR="009D093F" w:rsidRDefault="009D093F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5C3BF9F7" w14:textId="0D2B44E3" w:rsidR="000E599A" w:rsidRDefault="009D093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  <w:color w:val="000000"/>
        </w:rPr>
        <w:t xml:space="preserve">Figure </w:t>
      </w:r>
      <w:r w:rsidR="009A2D0B">
        <w:rPr>
          <w:b/>
          <w:color w:val="000000"/>
        </w:rPr>
        <w:t>S</w:t>
      </w:r>
      <w:r>
        <w:rPr>
          <w:b/>
        </w:rPr>
        <w:t>1</w:t>
      </w:r>
      <w:r>
        <w:rPr>
          <w:color w:val="000000"/>
        </w:rPr>
        <w:t xml:space="preserve"> Plot of number of topics against LDA tuning scores for negative tweets</w:t>
      </w:r>
      <w:r>
        <w:t xml:space="preserve"> since the first dose vaccination in Japan</w:t>
      </w:r>
      <w:r>
        <w:rPr>
          <w:color w:val="000000"/>
        </w:rPr>
        <w:t>.</w:t>
      </w:r>
    </w:p>
    <w:p w14:paraId="03F1733E" w14:textId="77777777" w:rsidR="000E599A" w:rsidRDefault="009D093F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114300" distB="114300" distL="114300" distR="114300" wp14:anchorId="6AC09260" wp14:editId="78BC4C7B">
            <wp:extent cx="5864686" cy="2043113"/>
            <wp:effectExtent l="0" t="0" r="0" b="0"/>
            <wp:docPr id="3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64686" cy="20431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DEC453" w14:textId="77777777" w:rsidR="000E599A" w:rsidRDefault="000E599A">
      <w:pPr>
        <w:rPr>
          <w:b/>
        </w:rPr>
      </w:pPr>
    </w:p>
    <w:p w14:paraId="5D1E83D6" w14:textId="4FFE5EAD" w:rsidR="000E599A" w:rsidRDefault="009D093F">
      <w:r>
        <w:rPr>
          <w:b/>
        </w:rPr>
        <w:t xml:space="preserve">Figure </w:t>
      </w:r>
      <w:r w:rsidR="009A2D0B">
        <w:rPr>
          <w:b/>
        </w:rPr>
        <w:t>S</w:t>
      </w:r>
      <w:r>
        <w:rPr>
          <w:b/>
        </w:rPr>
        <w:t xml:space="preserve">2. </w:t>
      </w:r>
      <w:r>
        <w:t>Trend of different sentiments between August 1, 2020, and June 30, 2021.</w:t>
      </w:r>
    </w:p>
    <w:p w14:paraId="76B480DB" w14:textId="77777777" w:rsidR="000E599A" w:rsidRDefault="009D093F">
      <w:pPr>
        <w:widowControl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ACF0231" wp14:editId="22940737">
            <wp:extent cx="5274000" cy="2540000"/>
            <wp:effectExtent l="0" t="0" r="0" b="0"/>
            <wp:docPr id="39" name="image2.png" descr="图表, 折线图&#10;&#10;描述已自动生成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图表, 折线图&#10;&#10;描述已自动生成"/>
                    <pic:cNvPicPr preferRelativeResize="0"/>
                  </pic:nvPicPr>
                  <pic:blipFill>
                    <a:blip r:embed="rId6"/>
                    <a:srcRect t="3787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5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C042C7" w14:textId="77777777" w:rsidR="000E599A" w:rsidRDefault="000E599A"/>
    <w:p w14:paraId="3BCE9174" w14:textId="77777777" w:rsidR="000E599A" w:rsidRDefault="000E599A">
      <w:pPr>
        <w:pBdr>
          <w:top w:val="nil"/>
          <w:left w:val="nil"/>
          <w:bottom w:val="nil"/>
          <w:right w:val="nil"/>
          <w:between w:val="nil"/>
        </w:pBdr>
      </w:pPr>
    </w:p>
    <w:p w14:paraId="7EAEDBB7" w14:textId="77777777" w:rsidR="000E599A" w:rsidRDefault="000E599A">
      <w:pPr>
        <w:keepNext/>
      </w:pPr>
    </w:p>
    <w:p w14:paraId="152FEDC0" w14:textId="77777777" w:rsidR="000E599A" w:rsidRDefault="000E599A">
      <w:pPr>
        <w:widowControl/>
        <w:jc w:val="left"/>
      </w:pPr>
    </w:p>
    <w:sectPr w:rsidR="000E599A"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99A"/>
    <w:rsid w:val="000E599A"/>
    <w:rsid w:val="009A2D0B"/>
    <w:rsid w:val="009D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7BC46"/>
  <w15:docId w15:val="{F199F1E6-28AC-8445-9444-AC01B08C0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52C"/>
  </w:style>
  <w:style w:type="paragraph" w:styleId="Heading1">
    <w:name w:val="heading 1"/>
    <w:basedOn w:val="Normal"/>
    <w:next w:val="Normal"/>
    <w:link w:val="Heading1Char"/>
    <w:uiPriority w:val="9"/>
    <w:qFormat/>
    <w:rsid w:val="00B8638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Strong">
    <w:name w:val="Strong"/>
    <w:aliases w:val="摘要"/>
    <w:uiPriority w:val="22"/>
    <w:qFormat/>
    <w:rsid w:val="001E4F44"/>
    <w:rPr>
      <w:rFonts w:ascii="Times New Roman" w:eastAsia="Times New Roman" w:hAnsi="Times New Roman" w:cs="Times New Roman"/>
      <w:b w:val="0"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8638C"/>
    <w:rPr>
      <w:b/>
      <w:bCs/>
      <w:kern w:val="44"/>
      <w:sz w:val="44"/>
      <w:szCs w:val="4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241CC"/>
    <w:pPr>
      <w:jc w:val="left"/>
    </w:pPr>
    <w:rPr>
      <w:noProof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1BE2"/>
    <w:pPr>
      <w:keepNext/>
      <w:widowControl/>
      <w:ind w:firstLineChars="200" w:firstLine="440"/>
    </w:pPr>
    <w:rPr>
      <w:rFonts w:eastAsia="SimSun"/>
      <w:color w:val="000000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BE2"/>
    <w:rPr>
      <w:rFonts w:ascii="Times New Roman" w:eastAsia="SimSun" w:hAnsi="Times New Roman" w:cs="Times New Roman"/>
      <w:color w:val="000000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81BE2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EC6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9C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9C4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9C4"/>
    <w:pPr>
      <w:keepNext w:val="0"/>
      <w:widowControl w:val="0"/>
      <w:ind w:firstLineChars="0" w:firstLine="0"/>
      <w:jc w:val="left"/>
    </w:pPr>
    <w:rPr>
      <w:rFonts w:eastAsia="Times New Roman"/>
      <w:b/>
      <w:bCs/>
      <w:color w:val="auto"/>
      <w:kern w:val="2"/>
      <w:sz w:val="20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9C4"/>
    <w:rPr>
      <w:rFonts w:ascii="Times New Roman" w:eastAsia="Times New Roman" w:hAnsi="Times New Roman" w:cs="Times New Roman"/>
      <w:b/>
      <w:bCs/>
      <w:color w:val="000000"/>
      <w:kern w:val="0"/>
      <w:sz w:val="20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yRuS7Kbqom4EBGqDWtnA374Aqg==">AMUW2mULn7/fweTfhvX4Zvu5Ij9/h1VrwIu95nZnZDiDQOQOo5avgMD3mpi3jcfHdruRdetWjNl+7GlI1cOlyefewSQ3PmNHNl2jxN4u7V+GL2SUJavqcL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 Qian</dc:creator>
  <cp:lastModifiedBy>Stephanie</cp:lastModifiedBy>
  <cp:revision>3</cp:revision>
  <dcterms:created xsi:type="dcterms:W3CDTF">2021-07-19T13:42:00Z</dcterms:created>
  <dcterms:modified xsi:type="dcterms:W3CDTF">2022-05-06T14:31:00Z</dcterms:modified>
</cp:coreProperties>
</file>